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133F7" w14:textId="77777777" w:rsidR="00197AA1" w:rsidRDefault="00E07831"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30"/>
          <w:szCs w:val="30"/>
        </w:rPr>
      </w:pPr>
      <w:bookmarkStart w:id="0" w:name="OLE_LINK27"/>
      <w:bookmarkStart w:id="1" w:name="OLE_LINK28"/>
      <w:r>
        <w:rPr>
          <w:rFonts w:ascii="Times New Roman Bold" w:hAnsi="Times New Roman Bold" w:cs="Times New Roman Bold"/>
          <w:b/>
          <w:bCs/>
          <w:sz w:val="32"/>
          <w:szCs w:val="32"/>
          <w:u w:val="single"/>
        </w:rPr>
        <w:t>Supplementary Material</w:t>
      </w:r>
    </w:p>
    <w:bookmarkEnd w:id="0"/>
    <w:bookmarkEnd w:id="1"/>
    <w:p w14:paraId="4B8DEDD6" w14:textId="21002914" w:rsidR="009A341B" w:rsidRPr="00D260A0" w:rsidRDefault="009A341B" w:rsidP="009A341B">
      <w:pPr>
        <w:spacing w:line="480" w:lineRule="auto"/>
        <w:jc w:val="center"/>
        <w:rPr>
          <w:rFonts w:ascii="Times New Roman Bold" w:hAnsi="Times New Roman Bold" w:cs="Times New Roman Bold" w:hint="eastAsia"/>
          <w:b/>
          <w:bCs/>
          <w:kern w:val="36"/>
          <w:sz w:val="30"/>
          <w:szCs w:val="30"/>
        </w:rPr>
      </w:pPr>
      <w:r w:rsidRPr="00D260A0">
        <w:rPr>
          <w:rFonts w:ascii="Times New Roman Bold" w:hAnsi="Times New Roman Bold" w:cs="Times New Roman Bold"/>
          <w:b/>
          <w:bCs/>
          <w:kern w:val="36"/>
          <w:sz w:val="30"/>
          <w:szCs w:val="30"/>
        </w:rPr>
        <w:t xml:space="preserve">The Association of </w:t>
      </w:r>
      <w:r>
        <w:rPr>
          <w:rFonts w:hint="eastAsia"/>
          <w:b/>
          <w:bCs/>
          <w:kern w:val="36"/>
          <w:sz w:val="30"/>
          <w:szCs w:val="30"/>
        </w:rPr>
        <w:t>U</w:t>
      </w:r>
      <w:r w:rsidRPr="00D073B1">
        <w:rPr>
          <w:b/>
          <w:bCs/>
          <w:kern w:val="36"/>
          <w:sz w:val="30"/>
          <w:szCs w:val="30"/>
        </w:rPr>
        <w:t>rinary</w:t>
      </w:r>
      <w:r>
        <w:rPr>
          <w:b/>
          <w:bCs/>
          <w:kern w:val="36"/>
          <w:sz w:val="30"/>
          <w:szCs w:val="30"/>
        </w:rPr>
        <w:t xml:space="preserve"> </w:t>
      </w:r>
      <w:r w:rsidRPr="00D260A0">
        <w:rPr>
          <w:b/>
          <w:bCs/>
          <w:kern w:val="36"/>
          <w:sz w:val="30"/>
          <w:szCs w:val="30"/>
        </w:rPr>
        <w:t>Heavy Metal Exposure</w:t>
      </w:r>
      <w:r w:rsidRPr="00D260A0">
        <w:rPr>
          <w:rFonts w:ascii="Times New Roman Bold" w:hAnsi="Times New Roman Bold" w:cs="Times New Roman Bold"/>
          <w:b/>
          <w:bCs/>
          <w:kern w:val="36"/>
          <w:sz w:val="30"/>
          <w:szCs w:val="30"/>
        </w:rPr>
        <w:t xml:space="preserve"> with </w:t>
      </w:r>
      <w:r w:rsidRPr="00D260A0">
        <w:rPr>
          <w:b/>
          <w:bCs/>
          <w:kern w:val="36"/>
          <w:sz w:val="30"/>
          <w:szCs w:val="30"/>
        </w:rPr>
        <w:t xml:space="preserve">Frailty </w:t>
      </w:r>
      <w:r w:rsidRPr="00D260A0">
        <w:rPr>
          <w:rFonts w:ascii="Times New Roman Bold" w:hAnsi="Times New Roman Bold" w:cs="Times New Roman Bold"/>
          <w:b/>
          <w:bCs/>
          <w:kern w:val="36"/>
          <w:sz w:val="30"/>
          <w:szCs w:val="30"/>
        </w:rPr>
        <w:t xml:space="preserve">Susceptibility and Mortality in Middle-aged and Older </w:t>
      </w:r>
      <w:r w:rsidRPr="00D260A0">
        <w:rPr>
          <w:b/>
          <w:bCs/>
          <w:kern w:val="36"/>
          <w:sz w:val="30"/>
          <w:szCs w:val="30"/>
        </w:rPr>
        <w:t>Adults</w:t>
      </w:r>
      <w:r w:rsidRPr="00D260A0">
        <w:rPr>
          <w:rFonts w:ascii="Times New Roman Bold" w:hAnsi="Times New Roman Bold" w:cs="Times New Roman Bold"/>
          <w:b/>
          <w:bCs/>
          <w:kern w:val="36"/>
          <w:sz w:val="30"/>
          <w:szCs w:val="30"/>
        </w:rPr>
        <w:t xml:space="preserve">: A </w:t>
      </w:r>
      <w:r w:rsidRPr="00E15C95">
        <w:rPr>
          <w:rFonts w:ascii="Times New Roman Bold" w:hAnsi="Times New Roman Bold" w:cs="Times New Roman Bold"/>
          <w:b/>
          <w:bCs/>
          <w:kern w:val="36"/>
          <w:sz w:val="30"/>
          <w:szCs w:val="30"/>
        </w:rPr>
        <w:t>Population-Based Study</w:t>
      </w:r>
    </w:p>
    <w:p w14:paraId="58415048" w14:textId="77777777" w:rsidR="00197AA1" w:rsidRPr="00FD1280" w:rsidRDefault="00197AA1">
      <w:pPr>
        <w:spacing w:line="480" w:lineRule="auto"/>
        <w:jc w:val="center"/>
        <w:rPr>
          <w:rFonts w:eastAsia="SimSun"/>
          <w:b/>
          <w:bCs/>
          <w:kern w:val="36"/>
          <w:sz w:val="30"/>
          <w:szCs w:val="30"/>
          <w:lang w:eastAsia="zh-CN" w:bidi="ar"/>
        </w:rPr>
      </w:pPr>
    </w:p>
    <w:p w14:paraId="5CB1B199" w14:textId="77777777" w:rsidR="00197AA1" w:rsidRDefault="00E0783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Supplementary Table </w:t>
      </w:r>
      <w:r>
        <w:rPr>
          <w:rFonts w:ascii="Times New Roman Regular" w:hAnsi="Times New Roman Regular" w:cs="Times New Roman Regular" w:hint="eastAsia"/>
          <w:b/>
          <w:bCs/>
          <w:sz w:val="22"/>
          <w:szCs w:val="22"/>
          <w:lang w:eastAsia="zh-CN"/>
        </w:rPr>
        <w:t>S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>1</w:t>
      </w:r>
      <w:r>
        <w:rPr>
          <w:rFonts w:ascii="Times New Roman Regular" w:hAnsi="Times New Roman Regular" w:cs="Times New Roman Regular"/>
          <w:sz w:val="22"/>
          <w:szCs w:val="22"/>
        </w:rPr>
        <w:t>.</w:t>
      </w:r>
      <w:r>
        <w:rPr>
          <w:rFonts w:ascii="Times New Roman Regular" w:hAnsi="Times New Roman Regular" w:cs="Times New Roman Regular"/>
          <w:color w:val="000000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</w:rPr>
        <w:t>Variables in the 49-Item frailty index and their respective scorings</w:t>
      </w:r>
    </w:p>
    <w:tbl>
      <w:tblPr>
        <w:tblW w:w="6272" w:type="pct"/>
        <w:jc w:val="center"/>
        <w:tblLayout w:type="fixed"/>
        <w:tblLook w:val="04A0" w:firstRow="1" w:lastRow="0" w:firstColumn="1" w:lastColumn="0" w:noHBand="0" w:noVBand="1"/>
      </w:tblPr>
      <w:tblGrid>
        <w:gridCol w:w="3982"/>
        <w:gridCol w:w="3911"/>
        <w:gridCol w:w="440"/>
        <w:gridCol w:w="2497"/>
      </w:tblGrid>
      <w:tr w:rsidR="00197AA1" w14:paraId="5FE7F117" w14:textId="77777777">
        <w:trPr>
          <w:trHeight w:val="293"/>
          <w:jc w:val="center"/>
        </w:trPr>
        <w:tc>
          <w:tcPr>
            <w:tcW w:w="18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71373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16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1E696" w14:textId="77777777" w:rsidR="00197AA1" w:rsidRDefault="00E07831">
            <w:pPr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Scoring</w:t>
            </w:r>
          </w:p>
        </w:tc>
      </w:tr>
      <w:tr w:rsidR="00197AA1" w14:paraId="12B66645" w14:textId="77777777">
        <w:trPr>
          <w:trHeight w:val="278"/>
          <w:jc w:val="center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EF12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Cognition</w:t>
            </w:r>
          </w:p>
        </w:tc>
        <w:tc>
          <w:tcPr>
            <w:tcW w:w="1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7F13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No=0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C734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04C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0CD7B6CE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10F9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1. Experience confusion/memory problems 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0B3B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AA21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89B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6AD3D974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AC57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ependence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6597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1F7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926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53BAE6BE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150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. Managing money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77F3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66EA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3FD5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B238E93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F5B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. Stooping, crouching, kneeling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6C0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40FF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605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207D24E9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7F7B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. Lifting or carrying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88F8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7288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761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74D5476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B81C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5. House chore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169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619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BE2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5BF17B81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E85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6. Preparing meal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2C27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8B04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F0C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27C57E5A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E2F2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7. Standing up from armless chair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4B02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778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1E62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7188CDBC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1A23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8. Getting in and out of bed difficulty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899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DCF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CBC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520D33EE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9EE8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9. Using fork, knife, drinking from cup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FCA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77D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4F2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5A6C024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041B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0. Dressing yourself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670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8FD4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088A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55D1E3A2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E04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1. Standing for long periods difficulty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A3E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051A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AB41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C052980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A3FA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2. Grasp/holding small object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9DC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2A11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9B0E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480D5EB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DCEE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3. Attending social event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709A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8B2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39E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CB3F40B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560A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4. Push or pull large object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83EB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9062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DA6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173ADA9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6144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5. Walking for a quarter mile difficulty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B55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A4A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F49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51424821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FBF8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6. Walking up 10 steps difficulty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2F2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12F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4EFF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723A92D7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FC5E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Depressive Symptom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8EF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A9D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55D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42595163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2B9B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7. Have little interest in doing thing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A98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9B0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51B4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8486CFC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2B7D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8. Feeling down, depressed, or hopeles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432A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535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E31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424C9C4A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C1C9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9. Trouble sleeping or sleeping too much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056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070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22AA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08CB3BB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9622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lastRenderedPageBreak/>
              <w:t xml:space="preserve">20. Feeling tired or having little 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energ</w:t>
            </w:r>
            <w:proofErr w:type="spellEnd"/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424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C8C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415E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03CF1D0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B4BA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1. Poor appetite or overeating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E1FD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9D6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31A2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51985DB9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89DC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2. Feeling bad about yourself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99D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633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D88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0F65AA97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570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3. Trouble concentrating on thing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72B2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F79E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6A6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6BF4F1F7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2D09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Comorbiditie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90DE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67A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EEDA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6B97A8DC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8997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4. Arthriti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3F3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221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7E4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F23F0C9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E0CE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5. Thyroid problem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136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3F92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B15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01686B62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2B1B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6. Chronic bronchiti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8DB8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765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4DF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DD85C9E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2FD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7. Cancer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4A5E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BAA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40DE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4808B211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D652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8. Congestive heart failure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AEC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E6F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B58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D470D6B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0E98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29. 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Coronary heart disease</w:t>
            </w:r>
            <w:proofErr w:type="gramEnd"/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9D9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381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B7D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71572DA6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8DC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0. Angi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BED8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3D1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3072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7BEFE794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27E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1. Heart attack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804B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79A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4B7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4D7A1DC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0B8E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2. Stroke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2AE9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352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644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6634CFC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3E2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3. Blood pressure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3D3A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874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906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099AA3E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0E4D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4. Diabete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870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DB8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6DD1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2C068994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D2A9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5. weak/failing kidney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5179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4BA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FE1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7CD9F70D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C8B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6. Urinary Leakage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AEB5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1F4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081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E525C0C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9D5D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Hospital Utilization and Access to Care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EB8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6AD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6032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2A6C3FEE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F1D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7. Self-rated health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381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Fair, poor=1, Excellent, 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Very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good, good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CD2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1701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6B1BA073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5AA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8. Health now compared with 1 year ago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138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Worse=1, About the same, better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121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724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6AEC14DD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3E63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39. Overnight hospital patient in past year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10F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Yes=1, No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B124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5F6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C726FE4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4227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0. Frequency of health care use during past year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CEEC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None=0, 1-5=0.5, More than 5=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1E3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B571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27913055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4E6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1. Number of prescribed medication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9CD5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None=0, 1-4=0.5, 5 and more=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F56D8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708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03EB2852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EA5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Physical Performance and Anthropometry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3A88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5F1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5CC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165222A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861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2. Body mass index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F1F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&lt;18.5, ≥30=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F02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480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208B3D09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7522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64F5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5-&lt;30=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C90C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941F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0E100A8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3898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ED2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8.5-25=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7AAF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680A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26E7DC11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E947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3. Handgrip strength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094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MALE: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6E4D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541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AMELE:</w:t>
            </w:r>
          </w:p>
        </w:tc>
      </w:tr>
      <w:tr w:rsidR="00197AA1" w14:paraId="21FBC1F9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317F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AD4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or BMI≤24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，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GS≤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6177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FDAE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or BMI≤23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，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GS≤17</w:t>
            </w:r>
          </w:p>
        </w:tc>
      </w:tr>
      <w:tr w:rsidR="00197AA1" w14:paraId="437AA01D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250E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5B61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or BMI24.1-28, GS≤3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9B8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D36C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or BMI23.1-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6,GS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≤17.3</w:t>
            </w:r>
          </w:p>
        </w:tc>
      </w:tr>
      <w:tr w:rsidR="00197AA1" w14:paraId="32133F86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561F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B81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or BMI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＞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8, GS≤32=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C8C8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819D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or BMI26.1-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9,GS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＜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8</w:t>
            </w:r>
          </w:p>
        </w:tc>
      </w:tr>
      <w:tr w:rsidR="00197AA1" w14:paraId="01A67D53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C934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9B58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557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74B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or BMI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＞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9,GS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≤21=1</w:t>
            </w:r>
          </w:p>
        </w:tc>
      </w:tr>
      <w:tr w:rsidR="00197AA1" w14:paraId="3C08A502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968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Laboratory Values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3D18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7963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C999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02EB0C35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20E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lastRenderedPageBreak/>
              <w:t>44. Glycohemoglobin (%)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3730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0%-5.7%=0, &gt;5.7%=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CF0E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22C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1D59C257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ED8D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5. Red blood cell count (million cells/mL)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F8B7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M: 4.7-6.1=0, Other=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61B1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9BA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: 4.2-5.4=0, Other=1</w:t>
            </w:r>
          </w:p>
        </w:tc>
      </w:tr>
      <w:tr w:rsidR="00197AA1" w14:paraId="03169DAD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13C5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6. Hemoglobin (g/dL)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4293F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M: 13.5-18=0, Other=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41B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A535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F: 12-16=0, Other=1</w:t>
            </w:r>
          </w:p>
        </w:tc>
      </w:tr>
      <w:tr w:rsidR="00197AA1" w14:paraId="481F7783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AAE6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7. Red cell distribution width (%)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041C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11.6-14.6=0, Other=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8CC0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6EDB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3BC2E363" w14:textId="77777777">
        <w:trPr>
          <w:trHeight w:val="278"/>
          <w:jc w:val="center"/>
        </w:trPr>
        <w:tc>
          <w:tcPr>
            <w:tcW w:w="1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8C00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8. Lymphocyte percent (%)</w:t>
            </w:r>
          </w:p>
        </w:tc>
        <w:tc>
          <w:tcPr>
            <w:tcW w:w="1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B5B14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20-40=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0,Other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=1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1F166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69585" w14:textId="77777777" w:rsidR="00197AA1" w:rsidRDefault="00197AA1">
            <w:pPr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197AA1" w14:paraId="50E2F8F1" w14:textId="77777777">
        <w:trPr>
          <w:trHeight w:val="285"/>
          <w:jc w:val="center"/>
        </w:trPr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9A1F29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9. Segmented neutrophils percent (%)</w:t>
            </w:r>
          </w:p>
        </w:tc>
        <w:tc>
          <w:tcPr>
            <w:tcW w:w="1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AA4BB3" w14:textId="77777777" w:rsidR="00197AA1" w:rsidRDefault="00E0783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40-80=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0,Other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=1</w:t>
            </w:r>
          </w:p>
        </w:tc>
        <w:tc>
          <w:tcPr>
            <w:tcW w:w="13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26E9C4" w14:textId="77777777" w:rsidR="00197AA1" w:rsidRDefault="00197AA1">
            <w:pPr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</w:tbl>
    <w:p w14:paraId="140683AD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</w:p>
    <w:p w14:paraId="3322CA54" w14:textId="77777777" w:rsidR="00EA2EA9" w:rsidRDefault="00EA2EA9">
      <w:pPr>
        <w:spacing w:line="48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</w:p>
    <w:p w14:paraId="4E49AA9A" w14:textId="615F32DE" w:rsidR="00EA2EA9" w:rsidRPr="003C1728" w:rsidRDefault="00EA2EA9" w:rsidP="00EA2EA9">
      <w:pPr>
        <w:spacing w:line="360" w:lineRule="auto"/>
        <w:rPr>
          <w:rFonts w:eastAsia="DengXian"/>
          <w:color w:val="000000"/>
          <w:sz w:val="22"/>
          <w:szCs w:val="22"/>
        </w:rPr>
      </w:pPr>
      <w:r w:rsidRPr="003C1728"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Supplementary Table </w:t>
      </w:r>
      <w:r w:rsidRPr="003C1728">
        <w:rPr>
          <w:rFonts w:ascii="Times New Roman Regular" w:hAnsi="Times New Roman Regular" w:cs="Times New Roman Regular" w:hint="eastAsia"/>
          <w:b/>
          <w:bCs/>
          <w:sz w:val="22"/>
          <w:szCs w:val="22"/>
          <w:lang w:eastAsia="zh-CN"/>
        </w:rPr>
        <w:t>S</w:t>
      </w:r>
      <w:r w:rsidRPr="003C1728">
        <w:rPr>
          <w:rFonts w:ascii="Times New Roman Regular" w:hAnsi="Times New Roman Regular" w:cs="Times New Roman Regular"/>
          <w:b/>
          <w:bCs/>
          <w:sz w:val="22"/>
          <w:szCs w:val="22"/>
        </w:rPr>
        <w:t>2</w:t>
      </w:r>
      <w:r w:rsidRPr="003C1728">
        <w:rPr>
          <w:rFonts w:ascii="Times New Roman Regular" w:hAnsi="Times New Roman Regular" w:cs="Times New Roman Regular"/>
          <w:sz w:val="22"/>
          <w:szCs w:val="22"/>
        </w:rPr>
        <w:t>.</w:t>
      </w:r>
      <w:r w:rsidRPr="003C1728">
        <w:rPr>
          <w:sz w:val="22"/>
          <w:szCs w:val="22"/>
        </w:rPr>
        <w:t xml:space="preserve"> </w:t>
      </w:r>
      <w:r w:rsidRPr="003C1728">
        <w:rPr>
          <w:rFonts w:eastAsia="DengXian"/>
          <w:color w:val="000000"/>
          <w:sz w:val="22"/>
          <w:szCs w:val="22"/>
        </w:rPr>
        <w:t>Detection rates of 8 urinary meta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701"/>
      </w:tblGrid>
      <w:tr w:rsidR="00EA2EA9" w:rsidRPr="003C1728" w14:paraId="474DB3BE" w14:textId="77777777" w:rsidTr="003C1728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C1FD" w14:textId="77777777" w:rsidR="00EA2EA9" w:rsidRPr="003C1728" w:rsidRDefault="00EA2EA9" w:rsidP="003C172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Heavy meta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0443" w14:textId="77777777" w:rsidR="00EA2EA9" w:rsidRPr="003C1728" w:rsidRDefault="00EA2EA9" w:rsidP="003C172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Detection r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57A32" w14:textId="77777777" w:rsidR="00EA2EA9" w:rsidRPr="003C1728" w:rsidRDefault="00EA2EA9" w:rsidP="003C172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 w:hint="eastAsia"/>
                <w:color w:val="000000"/>
                <w:sz w:val="22"/>
                <w:szCs w:val="22"/>
              </w:rPr>
              <w:t>L</w:t>
            </w:r>
            <w:r w:rsidRPr="003C1728">
              <w:rPr>
                <w:rFonts w:eastAsia="DengXian"/>
                <w:color w:val="000000"/>
                <w:sz w:val="22"/>
                <w:szCs w:val="22"/>
              </w:rPr>
              <w:t>ODs</w:t>
            </w:r>
            <w:r w:rsidRPr="003C1728">
              <w:rPr>
                <w:rFonts w:eastAsia="DengXian" w:hint="eastAsia"/>
                <w:color w:val="000000"/>
                <w:sz w:val="22"/>
                <w:szCs w:val="22"/>
              </w:rPr>
              <w:t>(</w:t>
            </w:r>
            <w:r w:rsidRPr="003C1728">
              <w:rPr>
                <w:rFonts w:eastAsia="DengXian"/>
                <w:color w:val="000000"/>
                <w:sz w:val="22"/>
                <w:szCs w:val="22"/>
              </w:rPr>
              <w:t>ug/L)</w:t>
            </w:r>
          </w:p>
        </w:tc>
      </w:tr>
      <w:tr w:rsidR="00DF4386" w:rsidRPr="003C1728" w14:paraId="4C6FDE7C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693A" w14:textId="6D29C190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hint="eastAsia"/>
                <w:sz w:val="22"/>
                <w:szCs w:val="22"/>
                <w:lang w:eastAsia="zh-CN"/>
              </w:rPr>
              <w:t>C</w:t>
            </w:r>
            <w:r w:rsidR="00DF4386" w:rsidRPr="003C1728">
              <w:rPr>
                <w:sz w:val="22"/>
                <w:szCs w:val="22"/>
              </w:rPr>
              <w:t>adm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A73" w14:textId="154524F2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160FFB" w14:textId="5D4CD767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036</w:t>
            </w:r>
          </w:p>
        </w:tc>
      </w:tr>
      <w:tr w:rsidR="00DF4386" w:rsidRPr="003C1728" w14:paraId="65DC18A4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DC4" w14:textId="215841D8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sz w:val="22"/>
                <w:szCs w:val="22"/>
              </w:rPr>
              <w:t>C</w:t>
            </w:r>
            <w:r w:rsidR="00DF4386" w:rsidRPr="003C1728">
              <w:rPr>
                <w:sz w:val="22"/>
                <w:szCs w:val="22"/>
              </w:rPr>
              <w:t>oba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066C" w14:textId="390C95F6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B3E90" w14:textId="1961C6C5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023</w:t>
            </w:r>
          </w:p>
        </w:tc>
      </w:tr>
      <w:tr w:rsidR="00DF4386" w:rsidRPr="003C1728" w14:paraId="2B14A8A5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F02" w14:textId="2C2037F4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sz w:val="22"/>
                <w:szCs w:val="22"/>
              </w:rPr>
              <w:t>C</w:t>
            </w:r>
            <w:r w:rsidR="00DF4386" w:rsidRPr="003C1728">
              <w:rPr>
                <w:sz w:val="22"/>
                <w:szCs w:val="22"/>
              </w:rPr>
              <w:t>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3AFD" w14:textId="5CD370C9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5DEE4" w14:textId="69ED47D2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086</w:t>
            </w:r>
          </w:p>
        </w:tc>
      </w:tr>
      <w:tr w:rsidR="00DF4386" w:rsidRPr="003C1728" w14:paraId="7551FCCB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AB6" w14:textId="3479B666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Molybde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8AB" w14:textId="30EFFCFF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205B7" w14:textId="2B9687BF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800</w:t>
            </w:r>
          </w:p>
        </w:tc>
      </w:tr>
      <w:tr w:rsidR="00DF4386" w:rsidRPr="003C1728" w14:paraId="5364DA90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3F0A" w14:textId="4418F672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Antimo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894" w14:textId="10CA4B1D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1465A" w14:textId="75ECBBBE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022</w:t>
            </w:r>
          </w:p>
        </w:tc>
      </w:tr>
      <w:tr w:rsidR="00DF4386" w:rsidRPr="003C1728" w14:paraId="0B033809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76B" w14:textId="534623B4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sz w:val="22"/>
                <w:szCs w:val="22"/>
              </w:rPr>
              <w:t>Thal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9D4C" w14:textId="4CBC3905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F35E3" w14:textId="3405CE09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018</w:t>
            </w:r>
          </w:p>
        </w:tc>
      </w:tr>
      <w:tr w:rsidR="00DF4386" w:rsidRPr="003C1728" w14:paraId="4B8EDF25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A55" w14:textId="27691AE3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sz w:val="22"/>
                <w:szCs w:val="22"/>
              </w:rPr>
              <w:t>Tungst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709" w14:textId="1A689BC4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B2B0A" w14:textId="57A5B41A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018</w:t>
            </w:r>
          </w:p>
        </w:tc>
      </w:tr>
      <w:tr w:rsidR="00DF4386" w:rsidRPr="003C1728" w14:paraId="39497DC3" w14:textId="77777777" w:rsidTr="003C172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7757" w14:textId="19B042DA" w:rsidR="00DF4386" w:rsidRPr="003C1728" w:rsidRDefault="003C1728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sz w:val="22"/>
                <w:szCs w:val="22"/>
              </w:rPr>
              <w:t>Uran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29D5" w14:textId="7FDAAFF8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FB96E" w14:textId="52660D12" w:rsidR="00DF4386" w:rsidRPr="003C1728" w:rsidRDefault="00DF4386" w:rsidP="0058636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C1728"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</w:tr>
    </w:tbl>
    <w:p w14:paraId="17348712" w14:textId="77777777" w:rsidR="00EA2EA9" w:rsidRPr="003C1728" w:rsidRDefault="00EA2EA9" w:rsidP="00EA2EA9">
      <w:pPr>
        <w:spacing w:line="360" w:lineRule="auto"/>
        <w:rPr>
          <w:sz w:val="22"/>
          <w:szCs w:val="22"/>
        </w:rPr>
      </w:pPr>
      <w:r w:rsidRPr="003C1728">
        <w:rPr>
          <w:sz w:val="22"/>
          <w:szCs w:val="22"/>
        </w:rPr>
        <w:t>LOD, limit of detection.</w:t>
      </w:r>
    </w:p>
    <w:p w14:paraId="2E750F3E" w14:textId="2A3E4D28" w:rsidR="00EA2EA9" w:rsidRPr="003C1728" w:rsidRDefault="00EA2EA9">
      <w:pPr>
        <w:spacing w:line="480" w:lineRule="auto"/>
        <w:rPr>
          <w:rFonts w:ascii="Times New Roman Regular" w:hAnsi="Times New Roman Regular" w:cs="Times New Roman Regular"/>
          <w:b/>
          <w:bCs/>
          <w:sz w:val="22"/>
          <w:szCs w:val="22"/>
        </w:rPr>
        <w:sectPr w:rsidR="00EA2EA9" w:rsidRPr="003C1728">
          <w:footerReference w:type="default" r:id="rId6"/>
          <w:pgSz w:w="12240" w:h="15840"/>
          <w:pgMar w:top="1440" w:right="1803" w:bottom="1440" w:left="1803" w:header="851" w:footer="992" w:gutter="0"/>
          <w:lnNumType w:countBy="1" w:restart="continuous"/>
          <w:cols w:space="0"/>
          <w:docGrid w:type="lines" w:linePitch="332"/>
        </w:sectPr>
      </w:pPr>
    </w:p>
    <w:p w14:paraId="5BD68142" w14:textId="5156157F" w:rsidR="00197AA1" w:rsidRDefault="00E07831">
      <w:pPr>
        <w:spacing w:line="360" w:lineRule="auto"/>
        <w:rPr>
          <w:rFonts w:ascii="Times New Roman Regular" w:hAnsi="Times New Roman Regular" w:cs="Times New Roman Regular"/>
          <w:color w:val="000000"/>
          <w:sz w:val="22"/>
          <w:szCs w:val="22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lastRenderedPageBreak/>
        <w:t xml:space="preserve">Supplementary </w:t>
      </w:r>
      <w:r>
        <w:rPr>
          <w:rFonts w:ascii="Times New Roman Regular" w:hAnsi="Times New Roman Regular" w:cs="Times New Roman Regular" w:hint="eastAsia"/>
          <w:b/>
          <w:bCs/>
          <w:color w:val="000000"/>
          <w:sz w:val="22"/>
          <w:szCs w:val="22"/>
          <w:lang w:eastAsia="zh-Hans"/>
        </w:rPr>
        <w:t>Tab</w:t>
      </w:r>
      <w:r>
        <w:rPr>
          <w:rFonts w:ascii="Times New Roman Regular" w:hAnsi="Times New Roman Regular" w:cs="Times New Roman Regular"/>
          <w:b/>
          <w:bCs/>
          <w:color w:val="000000"/>
          <w:sz w:val="22"/>
          <w:szCs w:val="22"/>
          <w:lang w:eastAsia="zh-Hans"/>
        </w:rPr>
        <w:t xml:space="preserve">le </w:t>
      </w:r>
      <w:r>
        <w:rPr>
          <w:rFonts w:ascii="Times New Roman Regular" w:hAnsi="Times New Roman Regular" w:cs="Times New Roman Regular" w:hint="eastAsia"/>
          <w:b/>
          <w:bCs/>
          <w:color w:val="000000"/>
          <w:sz w:val="22"/>
          <w:szCs w:val="22"/>
          <w:lang w:eastAsia="zh-CN"/>
        </w:rPr>
        <w:t>S</w:t>
      </w:r>
      <w:r w:rsidR="003C1728">
        <w:rPr>
          <w:rFonts w:ascii="Times New Roman Regular" w:hAnsi="Times New Roman Regular" w:cs="Times New Roman Regular"/>
          <w:b/>
          <w:bCs/>
          <w:color w:val="000000"/>
          <w:sz w:val="22"/>
          <w:szCs w:val="22"/>
        </w:rPr>
        <w:t>3</w:t>
      </w:r>
      <w:r>
        <w:rPr>
          <w:rFonts w:ascii="Times New Roman Regular" w:hAnsi="Times New Roman Regular" w:cs="Times New Roman Regular"/>
          <w:color w:val="000000"/>
          <w:sz w:val="22"/>
          <w:szCs w:val="22"/>
        </w:rPr>
        <w:t xml:space="preserve">. </w:t>
      </w:r>
      <w:r>
        <w:rPr>
          <w:sz w:val="22"/>
          <w:szCs w:val="22"/>
        </w:rPr>
        <w:t xml:space="preserve">The joint effect of heavy metals mixtures on the prevalence of </w:t>
      </w:r>
      <w:r>
        <w:rPr>
          <w:rFonts w:eastAsia="DengXian" w:hint="eastAsia"/>
          <w:sz w:val="22"/>
          <w:szCs w:val="22"/>
          <w:lang w:eastAsia="zh-Hans"/>
        </w:rPr>
        <w:t>frailty</w:t>
      </w:r>
      <w:r>
        <w:rPr>
          <w:rFonts w:eastAsia="DengXian"/>
          <w:sz w:val="22"/>
          <w:szCs w:val="22"/>
          <w:lang w:eastAsia="zh-Hans"/>
        </w:rPr>
        <w:t xml:space="preserve"> </w:t>
      </w:r>
      <w:r>
        <w:rPr>
          <w:sz w:val="22"/>
          <w:szCs w:val="22"/>
        </w:rPr>
        <w:t xml:space="preserve">in WQS model </w:t>
      </w:r>
      <w:r>
        <w:rPr>
          <w:rFonts w:hint="eastAsia"/>
          <w:sz w:val="22"/>
          <w:szCs w:val="22"/>
          <w:lang w:eastAsia="zh-Hans"/>
        </w:rPr>
        <w:t>in</w:t>
      </w:r>
      <w:r>
        <w:rPr>
          <w:sz w:val="22"/>
          <w:szCs w:val="22"/>
          <w:lang w:eastAsia="zh-Hans"/>
        </w:rPr>
        <w:t xml:space="preserve"> positive and negative direction.</w:t>
      </w:r>
    </w:p>
    <w:tbl>
      <w:tblPr>
        <w:tblW w:w="4999" w:type="pct"/>
        <w:tblBorders>
          <w:top w:val="single" w:sz="4" w:space="0" w:color="000000"/>
          <w:bottom w:val="single" w:sz="4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68"/>
        <w:gridCol w:w="2119"/>
        <w:gridCol w:w="1611"/>
      </w:tblGrid>
      <w:tr w:rsidR="00197AA1" w14:paraId="20341EC6" w14:textId="77777777">
        <w:trPr>
          <w:trHeight w:val="400"/>
        </w:trPr>
        <w:tc>
          <w:tcPr>
            <w:tcW w:w="2751" w:type="pct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F29A29C" w14:textId="77777777" w:rsidR="00197AA1" w:rsidRDefault="00197AA1">
            <w:pPr>
              <w:rPr>
                <w:rFonts w:ascii="Times New Roman Regular" w:eastAsia="Times New Roman Regular" w:hAnsi="Times New Roman Regular" w:cs="Times New Roman Regular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76" w:type="pct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0B500827" w14:textId="77777777" w:rsidR="00197AA1" w:rsidRDefault="00E07831">
            <w:pPr>
              <w:jc w:val="right"/>
              <w:textAlignment w:val="bottom"/>
              <w:rPr>
                <w:rFonts w:ascii="Times New Roman Regular" w:eastAsia="Times New Roman Regular" w:hAnsi="Times New Roman Regular" w:cs="Times New Roman Regular"/>
                <w:b/>
                <w:bCs/>
                <w:color w:val="333333"/>
                <w:sz w:val="22"/>
                <w:szCs w:val="22"/>
                <w:lang w:eastAsia="zh-Hans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 w:hint="eastAsia"/>
                <w:b/>
                <w:bCs/>
                <w:color w:val="333333"/>
                <w:sz w:val="22"/>
                <w:szCs w:val="22"/>
                <w:lang w:eastAsia="zh-Hans" w:bidi="ar"/>
              </w:rPr>
              <w:t>OR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333333"/>
                <w:sz w:val="22"/>
                <w:szCs w:val="22"/>
                <w:lang w:eastAsia="zh-Hans"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333333"/>
                <w:sz w:val="22"/>
                <w:szCs w:val="22"/>
                <w:lang w:eastAsia="zh-Hans" w:bidi="ar"/>
              </w:rPr>
              <w:t>95%CI)</w:t>
            </w:r>
          </w:p>
        </w:tc>
        <w:tc>
          <w:tcPr>
            <w:tcW w:w="971" w:type="pct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8556C9A" w14:textId="77777777" w:rsidR="00197AA1" w:rsidRDefault="00E07831">
            <w:pPr>
              <w:jc w:val="right"/>
              <w:textAlignment w:val="bottom"/>
              <w:rPr>
                <w:rFonts w:ascii="Times New Roman Regular" w:eastAsia="Times New Roman Regular" w:hAnsi="Times New Roman Regular" w:cs="Times New Roman Regular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333333"/>
                <w:sz w:val="22"/>
                <w:szCs w:val="22"/>
                <w:lang w:eastAsia="zh-CN" w:bidi="ar"/>
              </w:rPr>
              <w:t>P-value</w:t>
            </w:r>
          </w:p>
        </w:tc>
      </w:tr>
      <w:tr w:rsidR="00197AA1" w14:paraId="0EFE9F8E" w14:textId="77777777">
        <w:trPr>
          <w:trHeight w:val="400"/>
        </w:trPr>
        <w:tc>
          <w:tcPr>
            <w:tcW w:w="2751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vAlign w:val="bottom"/>
          </w:tcPr>
          <w:p w14:paraId="0A8D48B5" w14:textId="77777777" w:rsidR="00197AA1" w:rsidRDefault="00E07831">
            <w:pPr>
              <w:textAlignment w:val="bottom"/>
              <w:rPr>
                <w:rFonts w:eastAsia="Times New Roman Regular"/>
                <w:color w:val="333333"/>
                <w:sz w:val="22"/>
                <w:szCs w:val="22"/>
              </w:rPr>
            </w:pPr>
            <w:r>
              <w:rPr>
                <w:rFonts w:eastAsia="Times New Roman Regular"/>
                <w:color w:val="333333"/>
                <w:sz w:val="22"/>
                <w:szCs w:val="22"/>
                <w:lang w:eastAsia="zh-CN" w:bidi="ar"/>
              </w:rPr>
              <w:t>Positive</w:t>
            </w:r>
          </w:p>
        </w:tc>
        <w:tc>
          <w:tcPr>
            <w:tcW w:w="1276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vAlign w:val="bottom"/>
          </w:tcPr>
          <w:p w14:paraId="692AF2C3" w14:textId="77777777" w:rsidR="00197AA1" w:rsidRDefault="00197AA1">
            <w:pPr>
              <w:jc w:val="right"/>
              <w:rPr>
                <w:rFonts w:eastAsia="Times New Roman Regular"/>
                <w:color w:val="333333"/>
                <w:sz w:val="22"/>
                <w:szCs w:val="22"/>
              </w:rPr>
            </w:pPr>
          </w:p>
        </w:tc>
        <w:tc>
          <w:tcPr>
            <w:tcW w:w="971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vAlign w:val="bottom"/>
          </w:tcPr>
          <w:p w14:paraId="2FB006B8" w14:textId="77777777" w:rsidR="00197AA1" w:rsidRDefault="00197AA1">
            <w:pPr>
              <w:jc w:val="right"/>
              <w:rPr>
                <w:rFonts w:eastAsia="Times New Roman Regular"/>
                <w:color w:val="333333"/>
                <w:sz w:val="22"/>
                <w:szCs w:val="22"/>
              </w:rPr>
            </w:pPr>
          </w:p>
        </w:tc>
      </w:tr>
      <w:tr w:rsidR="00197AA1" w14:paraId="12A3AF8F" w14:textId="77777777">
        <w:trPr>
          <w:trHeight w:val="264"/>
        </w:trPr>
        <w:tc>
          <w:tcPr>
            <w:tcW w:w="27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3BD4D7" w14:textId="77777777" w:rsidR="00197AA1" w:rsidRDefault="00E07831">
            <w:pPr>
              <w:jc w:val="right"/>
              <w:textAlignment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zh-CN" w:bidi="ar"/>
              </w:rPr>
              <w:t>WQS index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61162B" w14:textId="77777777" w:rsidR="00197AA1" w:rsidRDefault="00E07831">
            <w:pPr>
              <w:jc w:val="right"/>
              <w:textAlignment w:val="center"/>
              <w:rPr>
                <w:rFonts w:eastAsia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zh-CN" w:bidi="ar"/>
              </w:rPr>
              <w:t xml:space="preserve">1.67 (1.45,1.94) </w:t>
            </w:r>
          </w:p>
        </w:tc>
        <w:tc>
          <w:tcPr>
            <w:tcW w:w="97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9C5633" w14:textId="77777777" w:rsidR="00197AA1" w:rsidRDefault="00E07831">
            <w:pPr>
              <w:jc w:val="right"/>
              <w:textAlignment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197AA1" w14:paraId="561B0D57" w14:textId="77777777">
        <w:trPr>
          <w:trHeight w:val="264"/>
        </w:trPr>
        <w:tc>
          <w:tcPr>
            <w:tcW w:w="27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92A9F0" w14:textId="77777777" w:rsidR="00197AA1" w:rsidRDefault="00E07831">
            <w:pPr>
              <w:textAlignment w:val="center"/>
              <w:rPr>
                <w:rFonts w:eastAsia="Times New Roman Regular"/>
                <w:color w:val="000000"/>
                <w:sz w:val="22"/>
                <w:szCs w:val="22"/>
              </w:rPr>
            </w:pPr>
            <w:r>
              <w:rPr>
                <w:rFonts w:eastAsia="Times New Roman Regular"/>
                <w:color w:val="000000"/>
                <w:sz w:val="22"/>
                <w:szCs w:val="22"/>
                <w:lang w:eastAsia="zh-CN" w:bidi="ar"/>
              </w:rPr>
              <w:t>Negative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8E1D61" w14:textId="77777777" w:rsidR="00197AA1" w:rsidRDefault="00197AA1">
            <w:pPr>
              <w:jc w:val="right"/>
              <w:rPr>
                <w:rFonts w:eastAsia="Times New Roman Regular"/>
                <w:color w:val="000000"/>
                <w:sz w:val="22"/>
                <w:szCs w:val="22"/>
              </w:rPr>
            </w:pPr>
          </w:p>
        </w:tc>
        <w:tc>
          <w:tcPr>
            <w:tcW w:w="97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09C6C4" w14:textId="77777777" w:rsidR="00197AA1" w:rsidRDefault="00197AA1">
            <w:pPr>
              <w:jc w:val="right"/>
              <w:rPr>
                <w:rFonts w:eastAsia="Times New Roman Regular"/>
                <w:color w:val="000000"/>
                <w:sz w:val="22"/>
                <w:szCs w:val="22"/>
              </w:rPr>
            </w:pPr>
          </w:p>
        </w:tc>
      </w:tr>
      <w:tr w:rsidR="00197AA1" w14:paraId="66940C1C" w14:textId="77777777">
        <w:trPr>
          <w:trHeight w:val="264"/>
        </w:trPr>
        <w:tc>
          <w:tcPr>
            <w:tcW w:w="27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DBAF06" w14:textId="77777777" w:rsidR="00197AA1" w:rsidRDefault="00E07831">
            <w:pPr>
              <w:jc w:val="right"/>
              <w:textAlignment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zh-CN" w:bidi="ar"/>
              </w:rPr>
              <w:t>WQS index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D67304" w14:textId="77777777" w:rsidR="00197AA1" w:rsidRDefault="00E07831">
            <w:pPr>
              <w:jc w:val="right"/>
              <w:textAlignment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zh-CN" w:bidi="ar"/>
              </w:rPr>
              <w:t>0.95 (0.86,1.04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072145" w14:textId="77777777" w:rsidR="00197AA1" w:rsidRDefault="00E07831">
            <w:pPr>
              <w:jc w:val="right"/>
              <w:textAlignment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zh-CN" w:bidi="ar"/>
              </w:rPr>
              <w:t>0.263</w:t>
            </w:r>
          </w:p>
        </w:tc>
      </w:tr>
    </w:tbl>
    <w:p w14:paraId="58A18948" w14:textId="77777777" w:rsidR="00197AA1" w:rsidRDefault="00E07831">
      <w:pPr>
        <w:spacing w:line="360" w:lineRule="auto"/>
        <w:rPr>
          <w:sz w:val="22"/>
          <w:szCs w:val="22"/>
          <w:lang w:eastAsia="zh-Hans"/>
        </w:rPr>
      </w:pPr>
      <w:r>
        <w:rPr>
          <w:sz w:val="22"/>
          <w:szCs w:val="22"/>
          <w:lang w:eastAsia="zh-Hans"/>
        </w:rPr>
        <w:t xml:space="preserve">WQS: weighted quantile sum; </w:t>
      </w:r>
      <w:r>
        <w:rPr>
          <w:rFonts w:hint="eastAsia"/>
          <w:sz w:val="22"/>
          <w:szCs w:val="22"/>
          <w:lang w:eastAsia="zh-Hans"/>
        </w:rPr>
        <w:t>CI</w:t>
      </w:r>
      <w:r>
        <w:rPr>
          <w:sz w:val="22"/>
          <w:szCs w:val="22"/>
          <w:lang w:eastAsia="zh-Hans"/>
        </w:rPr>
        <w:t xml:space="preserve">: </w:t>
      </w:r>
      <w:r>
        <w:rPr>
          <w:rFonts w:hint="eastAsia"/>
          <w:sz w:val="22"/>
          <w:szCs w:val="22"/>
          <w:lang w:eastAsia="zh-Hans"/>
        </w:rPr>
        <w:t>confidence interval</w:t>
      </w:r>
      <w:r>
        <w:rPr>
          <w:sz w:val="22"/>
          <w:szCs w:val="22"/>
          <w:lang w:eastAsia="zh-Hans"/>
        </w:rPr>
        <w:t>; Model</w:t>
      </w:r>
      <w:r>
        <w:rPr>
          <w:rFonts w:hint="eastAsia"/>
          <w:sz w:val="22"/>
          <w:szCs w:val="22"/>
          <w:lang w:eastAsia="zh-Hans"/>
        </w:rPr>
        <w:t>s</w:t>
      </w:r>
      <w:r>
        <w:rPr>
          <w:sz w:val="22"/>
          <w:szCs w:val="22"/>
          <w:lang w:eastAsia="zh-Hans"/>
        </w:rPr>
        <w:t xml:space="preserve"> were adjusted for all covariates.</w:t>
      </w:r>
    </w:p>
    <w:p w14:paraId="481C6A58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05288DFC" w14:textId="0C4DB4E8" w:rsidR="00197AA1" w:rsidRDefault="00E07831">
      <w:pPr>
        <w:spacing w:line="360" w:lineRule="auto"/>
        <w:rPr>
          <w:sz w:val="22"/>
          <w:szCs w:val="22"/>
        </w:rPr>
      </w:pPr>
      <w:r>
        <w:rPr>
          <w:rFonts w:eastAsia="DengXian"/>
          <w:b/>
          <w:bCs/>
          <w:sz w:val="22"/>
          <w:szCs w:val="22"/>
        </w:rPr>
        <w:t xml:space="preserve">Supplementary Table </w:t>
      </w:r>
      <w:r>
        <w:rPr>
          <w:rFonts w:eastAsia="DengXian" w:hint="eastAsia"/>
          <w:b/>
          <w:bCs/>
          <w:sz w:val="22"/>
          <w:szCs w:val="22"/>
          <w:lang w:eastAsia="zh-Hans"/>
        </w:rPr>
        <w:t>S</w:t>
      </w:r>
      <w:r w:rsidR="003C1728">
        <w:rPr>
          <w:rFonts w:eastAsia="DengXian"/>
          <w:b/>
          <w:bCs/>
          <w:sz w:val="22"/>
          <w:szCs w:val="22"/>
        </w:rPr>
        <w:t>4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PIPs of each heavy metal for the prevalence of </w:t>
      </w:r>
      <w:r>
        <w:rPr>
          <w:rFonts w:hint="eastAsia"/>
          <w:sz w:val="22"/>
          <w:szCs w:val="22"/>
          <w:lang w:eastAsia="zh-Hans"/>
        </w:rPr>
        <w:t>frailty</w:t>
      </w:r>
      <w:r>
        <w:rPr>
          <w:sz w:val="22"/>
          <w:szCs w:val="22"/>
          <w:lang w:eastAsia="zh-Hans"/>
        </w:rPr>
        <w:t xml:space="preserve"> </w:t>
      </w:r>
      <w:r>
        <w:rPr>
          <w:sz w:val="22"/>
          <w:szCs w:val="22"/>
        </w:rPr>
        <w:t xml:space="preserve">in </w:t>
      </w:r>
      <w:bookmarkStart w:id="2" w:name="OLE_LINK176"/>
      <w:r>
        <w:rPr>
          <w:sz w:val="22"/>
          <w:szCs w:val="22"/>
        </w:rPr>
        <w:t>BKMR</w:t>
      </w:r>
      <w:bookmarkEnd w:id="2"/>
      <w:r>
        <w:rPr>
          <w:sz w:val="22"/>
          <w:szCs w:val="22"/>
        </w:rPr>
        <w:t xml:space="preserve"> model.</w:t>
      </w:r>
    </w:p>
    <w:tbl>
      <w:tblPr>
        <w:tblW w:w="2568" w:type="dxa"/>
        <w:jc w:val="center"/>
        <w:tblLook w:val="04A0" w:firstRow="1" w:lastRow="0" w:firstColumn="1" w:lastColumn="0" w:noHBand="0" w:noVBand="1"/>
      </w:tblPr>
      <w:tblGrid>
        <w:gridCol w:w="1402"/>
        <w:gridCol w:w="1166"/>
      </w:tblGrid>
      <w:tr w:rsidR="00197AA1" w14:paraId="6C73C4AC" w14:textId="77777777">
        <w:trPr>
          <w:trHeight w:val="336"/>
          <w:jc w:val="center"/>
        </w:trPr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DBB21E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4D243B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PIP</w:t>
            </w:r>
          </w:p>
        </w:tc>
      </w:tr>
      <w:tr w:rsidR="00197AA1" w14:paraId="2CE40417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E123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Thalli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CFDD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892</w:t>
            </w:r>
          </w:p>
        </w:tc>
      </w:tr>
      <w:tr w:rsidR="00197AA1" w14:paraId="4D63D995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9FAD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Cadmi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87F6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197AA1" w14:paraId="5B8A2DE6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1494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Cobal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3761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197AA1" w14:paraId="6B2F3F9C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AA18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Cesi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36E1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1422</w:t>
            </w:r>
          </w:p>
        </w:tc>
      </w:tr>
      <w:tr w:rsidR="00197AA1" w14:paraId="22551EA5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36D7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Molybden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909F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462</w:t>
            </w:r>
          </w:p>
        </w:tc>
      </w:tr>
      <w:tr w:rsidR="00197AA1" w14:paraId="545AA907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7596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Antimon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C692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3418</w:t>
            </w:r>
          </w:p>
        </w:tc>
      </w:tr>
      <w:tr w:rsidR="00197AA1" w14:paraId="13EDF067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5127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Tungste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1651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197AA1" w14:paraId="10F2D688" w14:textId="77777777">
        <w:trPr>
          <w:trHeight w:val="336"/>
          <w:jc w:val="center"/>
        </w:trPr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2C6421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Uraniu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0A0F1F" w14:textId="77777777" w:rsidR="00197AA1" w:rsidRDefault="00E07831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7728</w:t>
            </w:r>
          </w:p>
        </w:tc>
      </w:tr>
    </w:tbl>
    <w:p w14:paraId="4F1CD0B5" w14:textId="77777777" w:rsidR="00197AA1" w:rsidRDefault="00E07831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This model adjusted for all covariates. PIP, posterior inclusion probability; </w:t>
      </w:r>
      <w:bookmarkStart w:id="3" w:name="OLE_LINK181"/>
      <w:r>
        <w:rPr>
          <w:sz w:val="22"/>
          <w:szCs w:val="22"/>
        </w:rPr>
        <w:t>BKMR, Bayesian kernel machine regression</w:t>
      </w:r>
      <w:bookmarkEnd w:id="3"/>
    </w:p>
    <w:p w14:paraId="1F7F9D87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7DCAFB7D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6F1ED422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0CBD0195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49F273E4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7554C598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502D5B45" w14:textId="77777777" w:rsidR="00197AA1" w:rsidRDefault="00E0783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lastRenderedPageBreak/>
        <w:t xml:space="preserve">Supplementary </w:t>
      </w:r>
      <w:r>
        <w:rPr>
          <w:rFonts w:ascii="Times New Roman Regular" w:hAnsi="Times New Roman Regular" w:cs="Times New Roman Regular"/>
          <w:b/>
          <w:bCs/>
          <w:color w:val="000000"/>
          <w:sz w:val="22"/>
          <w:szCs w:val="22"/>
        </w:rPr>
        <w:t xml:space="preserve">Figure </w:t>
      </w:r>
      <w:r>
        <w:rPr>
          <w:rFonts w:ascii="Times New Roman Regular" w:hAnsi="Times New Roman Regular" w:cs="Times New Roman Regular" w:hint="eastAsia"/>
          <w:b/>
          <w:bCs/>
          <w:color w:val="000000"/>
          <w:sz w:val="22"/>
          <w:szCs w:val="22"/>
          <w:lang w:eastAsia="zh-CN"/>
        </w:rPr>
        <w:t>S</w:t>
      </w:r>
      <w:r>
        <w:rPr>
          <w:rFonts w:ascii="Times New Roman Regular" w:hAnsi="Times New Roman Regular" w:cs="Times New Roman Regular"/>
          <w:b/>
          <w:bCs/>
          <w:color w:val="000000"/>
          <w:sz w:val="22"/>
          <w:szCs w:val="22"/>
        </w:rPr>
        <w:t>1</w:t>
      </w:r>
      <w:r>
        <w:rPr>
          <w:rFonts w:ascii="Times New Roman Regular" w:hAnsi="Times New Roman Regular" w:cs="Times New Roman Regular"/>
          <w:color w:val="000000"/>
          <w:sz w:val="22"/>
          <w:szCs w:val="22"/>
        </w:rPr>
        <w:t>. Flow Diagram of Inclusion/Exclusion Criteria.</w:t>
      </w:r>
    </w:p>
    <w:p w14:paraId="77133410" w14:textId="77777777" w:rsidR="00197AA1" w:rsidRDefault="00E0783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color w:val="000000"/>
          <w:sz w:val="22"/>
          <w:szCs w:val="22"/>
        </w:rPr>
        <w:drawing>
          <wp:inline distT="0" distB="0" distL="114300" distR="114300" wp14:anchorId="73CAB2D1" wp14:editId="423AF1DD">
            <wp:extent cx="5264785" cy="4242435"/>
            <wp:effectExtent l="0" t="0" r="18415" b="24765"/>
            <wp:docPr id="4" name="图片 4" descr="重金属 (1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重金属 (1)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14D63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30C2A74E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36993B18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2F7CE6CE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65AF3391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0D5A2D80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57904996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5563E146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73C615D7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1140CA07" w14:textId="77777777" w:rsidR="00197AA1" w:rsidRDefault="00E07831">
      <w:pPr>
        <w:spacing w:line="480" w:lineRule="auto"/>
        <w:rPr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lastRenderedPageBreak/>
        <w:t xml:space="preserve">Supplementary </w:t>
      </w:r>
      <w:r>
        <w:rPr>
          <w:rFonts w:ascii="Times New Roman Regular" w:hAnsi="Times New Roman Regular" w:cs="Times New Roman Regular"/>
          <w:b/>
          <w:bCs/>
          <w:color w:val="000000"/>
          <w:sz w:val="22"/>
          <w:szCs w:val="22"/>
        </w:rPr>
        <w:t xml:space="preserve">Figure </w:t>
      </w:r>
      <w:r>
        <w:rPr>
          <w:rFonts w:ascii="Times New Roman Regular" w:hAnsi="Times New Roman Regular" w:cs="Times New Roman Regular" w:hint="eastAsia"/>
          <w:b/>
          <w:bCs/>
          <w:color w:val="000000"/>
          <w:sz w:val="22"/>
          <w:szCs w:val="22"/>
          <w:lang w:eastAsia="zh-CN"/>
        </w:rPr>
        <w:t>S</w:t>
      </w:r>
      <w:r>
        <w:rPr>
          <w:rFonts w:ascii="Times New Roman Regular" w:hAnsi="Times New Roman Regular" w:cs="Times New Roman Regular"/>
          <w:b/>
          <w:bCs/>
          <w:color w:val="000000"/>
          <w:sz w:val="22"/>
          <w:szCs w:val="22"/>
          <w:lang w:eastAsia="zh-CN"/>
        </w:rPr>
        <w:t>2</w:t>
      </w:r>
      <w:r>
        <w:rPr>
          <w:rFonts w:ascii="Times New Roman Regular" w:hAnsi="Times New Roman Regular" w:cs="Times New Roman Regular"/>
          <w:color w:val="000000"/>
          <w:sz w:val="22"/>
          <w:szCs w:val="22"/>
        </w:rPr>
        <w:t xml:space="preserve">. </w:t>
      </w:r>
      <w:r>
        <w:rPr>
          <w:sz w:val="22"/>
          <w:szCs w:val="22"/>
        </w:rPr>
        <w:t xml:space="preserve">Bivariate exposure–response functions for the when another pollutant was fixed at varying (25th, 50th, 75th) percentiles and other pollutant was fixed at the median estimated by BKMR models. Models were </w:t>
      </w:r>
      <w:r>
        <w:rPr>
          <w:rFonts w:hint="eastAsia"/>
          <w:sz w:val="22"/>
          <w:szCs w:val="22"/>
        </w:rPr>
        <w:t xml:space="preserve">adjusted for age, sex, race, family income-poverty ratio, education, smoking status, alcohol intake, serum cotinine concentration, urine </w:t>
      </w:r>
      <w:proofErr w:type="spellStart"/>
      <w:r>
        <w:rPr>
          <w:rFonts w:hint="eastAsia"/>
          <w:sz w:val="22"/>
          <w:szCs w:val="22"/>
        </w:rPr>
        <w:t>creatitine</w:t>
      </w:r>
      <w:proofErr w:type="spellEnd"/>
      <w:r>
        <w:rPr>
          <w:rFonts w:hint="eastAsia"/>
          <w:sz w:val="22"/>
          <w:szCs w:val="22"/>
        </w:rPr>
        <w:t xml:space="preserve">, BMI, hypertension, diabetes, physical activity and eGFR. </w:t>
      </w:r>
    </w:p>
    <w:p w14:paraId="7D9317D3" w14:textId="77777777" w:rsidR="00197AA1" w:rsidRDefault="00197AA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</w:p>
    <w:p w14:paraId="0F05FD14" w14:textId="77777777" w:rsidR="00197AA1" w:rsidRDefault="00E07831">
      <w:pPr>
        <w:spacing w:line="480" w:lineRule="auto"/>
        <w:rPr>
          <w:rFonts w:ascii="Times New Roman Regular" w:hAnsi="Times New Roman Regular" w:cs="Times New Roman Regular"/>
          <w:color w:val="000000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color w:val="000000"/>
          <w:sz w:val="22"/>
          <w:szCs w:val="22"/>
        </w:rPr>
        <w:drawing>
          <wp:inline distT="0" distB="0" distL="114300" distR="114300" wp14:anchorId="6A5D8186" wp14:editId="203EF482">
            <wp:extent cx="5266690" cy="5266690"/>
            <wp:effectExtent l="0" t="0" r="16510" b="16510"/>
            <wp:docPr id="3" name="图片 3" descr="Figure S2B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B_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7AA1">
      <w:pgSz w:w="11906" w:h="16838"/>
      <w:pgMar w:top="1440" w:right="1803" w:bottom="1440" w:left="1803" w:header="851" w:footer="992" w:gutter="0"/>
      <w:lnNumType w:countBy="1" w:restart="continuous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69C9A" w14:textId="77777777" w:rsidR="00F67ACC" w:rsidRDefault="00F67ACC">
      <w:r>
        <w:separator/>
      </w:r>
    </w:p>
  </w:endnote>
  <w:endnote w:type="continuationSeparator" w:id="0">
    <w:p w14:paraId="5DB8BD8F" w14:textId="77777777" w:rsidR="00F67ACC" w:rsidRDefault="00F67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4547191"/>
    </w:sdtPr>
    <w:sdtEndPr>
      <w:rPr>
        <w:rStyle w:val="PageNumber"/>
      </w:rPr>
    </w:sdtEndPr>
    <w:sdtContent>
      <w:p w14:paraId="53BB94AA" w14:textId="77777777" w:rsidR="00197AA1" w:rsidRDefault="00E07831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5E4331BF" w14:textId="77777777" w:rsidR="00197AA1" w:rsidRDefault="00197A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EE68C" w14:textId="77777777" w:rsidR="00F67ACC" w:rsidRDefault="00F67ACC">
      <w:r>
        <w:separator/>
      </w:r>
    </w:p>
  </w:footnote>
  <w:footnote w:type="continuationSeparator" w:id="0">
    <w:p w14:paraId="3624D5FB" w14:textId="77777777" w:rsidR="00F67ACC" w:rsidRDefault="00F67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20"/>
  <w:drawingGridVerticalSpacing w:val="16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307"/>
    <w:rsid w:val="9BFB555E"/>
    <w:rsid w:val="9DFB4A30"/>
    <w:rsid w:val="9FC7EF6C"/>
    <w:rsid w:val="9FFCF0B3"/>
    <w:rsid w:val="A7BA2B50"/>
    <w:rsid w:val="AFE92502"/>
    <w:rsid w:val="BDFF21F6"/>
    <w:rsid w:val="BFDCC97E"/>
    <w:rsid w:val="D3FFDE0E"/>
    <w:rsid w:val="D47F28F4"/>
    <w:rsid w:val="DAFF69F5"/>
    <w:rsid w:val="DBEB1242"/>
    <w:rsid w:val="DD58EE10"/>
    <w:rsid w:val="DDEFFF53"/>
    <w:rsid w:val="DFF42946"/>
    <w:rsid w:val="E6EE0EB9"/>
    <w:rsid w:val="E6F733A1"/>
    <w:rsid w:val="EBBA5843"/>
    <w:rsid w:val="EBFF4592"/>
    <w:rsid w:val="EFB38478"/>
    <w:rsid w:val="F3ED0277"/>
    <w:rsid w:val="F67F9C13"/>
    <w:rsid w:val="F7FF6A15"/>
    <w:rsid w:val="FAF54BDD"/>
    <w:rsid w:val="FB7B8C6B"/>
    <w:rsid w:val="FCFC6DF9"/>
    <w:rsid w:val="FDCF4706"/>
    <w:rsid w:val="FF36643C"/>
    <w:rsid w:val="FF97823A"/>
    <w:rsid w:val="FF9B5C07"/>
    <w:rsid w:val="FFFDECA3"/>
    <w:rsid w:val="000021AB"/>
    <w:rsid w:val="0002601E"/>
    <w:rsid w:val="00030DEF"/>
    <w:rsid w:val="000316D9"/>
    <w:rsid w:val="00041075"/>
    <w:rsid w:val="00052AD8"/>
    <w:rsid w:val="00056274"/>
    <w:rsid w:val="000623E4"/>
    <w:rsid w:val="00076FB0"/>
    <w:rsid w:val="00090EE6"/>
    <w:rsid w:val="00091487"/>
    <w:rsid w:val="00094340"/>
    <w:rsid w:val="00095D80"/>
    <w:rsid w:val="000A1A57"/>
    <w:rsid w:val="000B126C"/>
    <w:rsid w:val="000C5BC2"/>
    <w:rsid w:val="000C5DEE"/>
    <w:rsid w:val="000F387F"/>
    <w:rsid w:val="00107568"/>
    <w:rsid w:val="00111859"/>
    <w:rsid w:val="00115479"/>
    <w:rsid w:val="00125404"/>
    <w:rsid w:val="00141A7D"/>
    <w:rsid w:val="00146FA4"/>
    <w:rsid w:val="00162DF7"/>
    <w:rsid w:val="001779FB"/>
    <w:rsid w:val="0018656A"/>
    <w:rsid w:val="00197AA1"/>
    <w:rsid w:val="001A3847"/>
    <w:rsid w:val="001B468C"/>
    <w:rsid w:val="001C00F6"/>
    <w:rsid w:val="001D6E45"/>
    <w:rsid w:val="001E17CA"/>
    <w:rsid w:val="001F00EC"/>
    <w:rsid w:val="001F0D50"/>
    <w:rsid w:val="00207463"/>
    <w:rsid w:val="00210589"/>
    <w:rsid w:val="00220EA4"/>
    <w:rsid w:val="00227AE1"/>
    <w:rsid w:val="002474F2"/>
    <w:rsid w:val="002534DC"/>
    <w:rsid w:val="00266132"/>
    <w:rsid w:val="00267168"/>
    <w:rsid w:val="00286EA1"/>
    <w:rsid w:val="002A18CB"/>
    <w:rsid w:val="002A195C"/>
    <w:rsid w:val="002A770F"/>
    <w:rsid w:val="002E7723"/>
    <w:rsid w:val="002F3992"/>
    <w:rsid w:val="003140AF"/>
    <w:rsid w:val="0031420A"/>
    <w:rsid w:val="00321168"/>
    <w:rsid w:val="00342852"/>
    <w:rsid w:val="003462B7"/>
    <w:rsid w:val="00356F1F"/>
    <w:rsid w:val="00384F8F"/>
    <w:rsid w:val="0039519B"/>
    <w:rsid w:val="003C1728"/>
    <w:rsid w:val="003D2DBE"/>
    <w:rsid w:val="003E5D2B"/>
    <w:rsid w:val="00400C58"/>
    <w:rsid w:val="00404FDE"/>
    <w:rsid w:val="00420881"/>
    <w:rsid w:val="00422C34"/>
    <w:rsid w:val="00430F69"/>
    <w:rsid w:val="00431EFE"/>
    <w:rsid w:val="00441B7C"/>
    <w:rsid w:val="004602E6"/>
    <w:rsid w:val="00484D3A"/>
    <w:rsid w:val="004A6F6D"/>
    <w:rsid w:val="004D4EFC"/>
    <w:rsid w:val="004E025B"/>
    <w:rsid w:val="004E5594"/>
    <w:rsid w:val="004E78B7"/>
    <w:rsid w:val="004F0EFE"/>
    <w:rsid w:val="004F2261"/>
    <w:rsid w:val="005007F9"/>
    <w:rsid w:val="0050101D"/>
    <w:rsid w:val="00505C1B"/>
    <w:rsid w:val="0051132A"/>
    <w:rsid w:val="00522E63"/>
    <w:rsid w:val="005509FE"/>
    <w:rsid w:val="00555839"/>
    <w:rsid w:val="00556F7D"/>
    <w:rsid w:val="00572EB9"/>
    <w:rsid w:val="005A7F8D"/>
    <w:rsid w:val="005C018E"/>
    <w:rsid w:val="005E2ED3"/>
    <w:rsid w:val="006025E6"/>
    <w:rsid w:val="006405AD"/>
    <w:rsid w:val="00642B59"/>
    <w:rsid w:val="00645AAA"/>
    <w:rsid w:val="00657EAB"/>
    <w:rsid w:val="00676DCF"/>
    <w:rsid w:val="00683317"/>
    <w:rsid w:val="006A4093"/>
    <w:rsid w:val="006B4BC7"/>
    <w:rsid w:val="006B76B1"/>
    <w:rsid w:val="006D0D3F"/>
    <w:rsid w:val="00714346"/>
    <w:rsid w:val="00742968"/>
    <w:rsid w:val="007443CF"/>
    <w:rsid w:val="00756C2F"/>
    <w:rsid w:val="00760428"/>
    <w:rsid w:val="00763C33"/>
    <w:rsid w:val="00793B77"/>
    <w:rsid w:val="00797003"/>
    <w:rsid w:val="00797E84"/>
    <w:rsid w:val="007A194C"/>
    <w:rsid w:val="007A2D22"/>
    <w:rsid w:val="007A3FB4"/>
    <w:rsid w:val="007B2C92"/>
    <w:rsid w:val="007C010E"/>
    <w:rsid w:val="007C0F2C"/>
    <w:rsid w:val="007D3F47"/>
    <w:rsid w:val="007D6C6A"/>
    <w:rsid w:val="007E6C31"/>
    <w:rsid w:val="007F6BFC"/>
    <w:rsid w:val="007F6DA2"/>
    <w:rsid w:val="007F779D"/>
    <w:rsid w:val="007F7EA8"/>
    <w:rsid w:val="00801BD1"/>
    <w:rsid w:val="00815E9E"/>
    <w:rsid w:val="00836FB6"/>
    <w:rsid w:val="00840571"/>
    <w:rsid w:val="00841B06"/>
    <w:rsid w:val="00856831"/>
    <w:rsid w:val="008577E6"/>
    <w:rsid w:val="008607D8"/>
    <w:rsid w:val="00864791"/>
    <w:rsid w:val="0086490D"/>
    <w:rsid w:val="008706EF"/>
    <w:rsid w:val="00891D84"/>
    <w:rsid w:val="008C73E7"/>
    <w:rsid w:val="008D6085"/>
    <w:rsid w:val="008E0E97"/>
    <w:rsid w:val="008F6CD5"/>
    <w:rsid w:val="00916D56"/>
    <w:rsid w:val="0093195D"/>
    <w:rsid w:val="00933F2B"/>
    <w:rsid w:val="009737E0"/>
    <w:rsid w:val="0098608E"/>
    <w:rsid w:val="00991C4B"/>
    <w:rsid w:val="009964A8"/>
    <w:rsid w:val="009A2306"/>
    <w:rsid w:val="009A341B"/>
    <w:rsid w:val="009A72C2"/>
    <w:rsid w:val="009C3A65"/>
    <w:rsid w:val="009C504B"/>
    <w:rsid w:val="009D1DC4"/>
    <w:rsid w:val="009E17A1"/>
    <w:rsid w:val="009F71B5"/>
    <w:rsid w:val="00A05BAA"/>
    <w:rsid w:val="00A12917"/>
    <w:rsid w:val="00A12B35"/>
    <w:rsid w:val="00A230C9"/>
    <w:rsid w:val="00A51FB4"/>
    <w:rsid w:val="00A64A4E"/>
    <w:rsid w:val="00A703AF"/>
    <w:rsid w:val="00A83DE9"/>
    <w:rsid w:val="00AB5985"/>
    <w:rsid w:val="00AC4A90"/>
    <w:rsid w:val="00AD0B17"/>
    <w:rsid w:val="00AF560A"/>
    <w:rsid w:val="00B03DB7"/>
    <w:rsid w:val="00B059D4"/>
    <w:rsid w:val="00B104CB"/>
    <w:rsid w:val="00B14487"/>
    <w:rsid w:val="00B1489E"/>
    <w:rsid w:val="00B40D64"/>
    <w:rsid w:val="00B4390C"/>
    <w:rsid w:val="00B4558E"/>
    <w:rsid w:val="00B460E8"/>
    <w:rsid w:val="00B57816"/>
    <w:rsid w:val="00B64DB2"/>
    <w:rsid w:val="00B74547"/>
    <w:rsid w:val="00B75B1C"/>
    <w:rsid w:val="00B94D65"/>
    <w:rsid w:val="00BE4F27"/>
    <w:rsid w:val="00C10A7F"/>
    <w:rsid w:val="00C22355"/>
    <w:rsid w:val="00C31A89"/>
    <w:rsid w:val="00C715B1"/>
    <w:rsid w:val="00C838F5"/>
    <w:rsid w:val="00C84821"/>
    <w:rsid w:val="00CD5DCC"/>
    <w:rsid w:val="00CF43C4"/>
    <w:rsid w:val="00CF5B5B"/>
    <w:rsid w:val="00D00BB5"/>
    <w:rsid w:val="00D144F6"/>
    <w:rsid w:val="00D223E8"/>
    <w:rsid w:val="00D34933"/>
    <w:rsid w:val="00D77089"/>
    <w:rsid w:val="00D92B6D"/>
    <w:rsid w:val="00DB669F"/>
    <w:rsid w:val="00DB6A10"/>
    <w:rsid w:val="00DC121B"/>
    <w:rsid w:val="00DC55C5"/>
    <w:rsid w:val="00DE5077"/>
    <w:rsid w:val="00DF1307"/>
    <w:rsid w:val="00DF4386"/>
    <w:rsid w:val="00DF7AAB"/>
    <w:rsid w:val="00E07831"/>
    <w:rsid w:val="00E13923"/>
    <w:rsid w:val="00E14899"/>
    <w:rsid w:val="00E23CDB"/>
    <w:rsid w:val="00E368F1"/>
    <w:rsid w:val="00E50FEA"/>
    <w:rsid w:val="00E61F16"/>
    <w:rsid w:val="00E6477A"/>
    <w:rsid w:val="00E657DE"/>
    <w:rsid w:val="00E85FD6"/>
    <w:rsid w:val="00E86E23"/>
    <w:rsid w:val="00E86F57"/>
    <w:rsid w:val="00E91022"/>
    <w:rsid w:val="00EA0D90"/>
    <w:rsid w:val="00EA18E0"/>
    <w:rsid w:val="00EA2EA9"/>
    <w:rsid w:val="00EA44EE"/>
    <w:rsid w:val="00EB530A"/>
    <w:rsid w:val="00ED52FD"/>
    <w:rsid w:val="00EE52DC"/>
    <w:rsid w:val="00EF2B13"/>
    <w:rsid w:val="00F01EDE"/>
    <w:rsid w:val="00F07449"/>
    <w:rsid w:val="00F1582A"/>
    <w:rsid w:val="00F30837"/>
    <w:rsid w:val="00F406CA"/>
    <w:rsid w:val="00F643AF"/>
    <w:rsid w:val="00F67ACC"/>
    <w:rsid w:val="00F7362C"/>
    <w:rsid w:val="00F74720"/>
    <w:rsid w:val="00F75CF7"/>
    <w:rsid w:val="00F90B4B"/>
    <w:rsid w:val="00F910CA"/>
    <w:rsid w:val="00F91CA2"/>
    <w:rsid w:val="00F974FE"/>
    <w:rsid w:val="00FA1BA2"/>
    <w:rsid w:val="00FD07B5"/>
    <w:rsid w:val="00FD1280"/>
    <w:rsid w:val="00FE0CB2"/>
    <w:rsid w:val="15FDE094"/>
    <w:rsid w:val="1C2FFD1B"/>
    <w:rsid w:val="1D7FC32E"/>
    <w:rsid w:val="1FFBF480"/>
    <w:rsid w:val="29F78DDB"/>
    <w:rsid w:val="2ADFA189"/>
    <w:rsid w:val="2EFFFA2F"/>
    <w:rsid w:val="3F752CDF"/>
    <w:rsid w:val="3F76C854"/>
    <w:rsid w:val="4FBC9D61"/>
    <w:rsid w:val="5BFB36B3"/>
    <w:rsid w:val="5EFD8502"/>
    <w:rsid w:val="677B8B15"/>
    <w:rsid w:val="67BF1D40"/>
    <w:rsid w:val="6CBA20FF"/>
    <w:rsid w:val="6CFFF9FC"/>
    <w:rsid w:val="6FE779FA"/>
    <w:rsid w:val="6FFF19D5"/>
    <w:rsid w:val="7ACF72D3"/>
    <w:rsid w:val="7DBF4B02"/>
    <w:rsid w:val="7DEEF34D"/>
    <w:rsid w:val="7F673EED"/>
    <w:rsid w:val="7F7A38C8"/>
    <w:rsid w:val="7F7F6708"/>
    <w:rsid w:val="7FB1BC40"/>
    <w:rsid w:val="7FDD7483"/>
    <w:rsid w:val="7FDFBB63"/>
    <w:rsid w:val="7FFCA28B"/>
    <w:rsid w:val="7FFF2C0A"/>
    <w:rsid w:val="7FFF80E8"/>
    <w:rsid w:val="7FFFE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EBD63"/>
  <w15:docId w15:val="{A5A531FD-5DA9-AD40-B2B9-2ED3CE50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sz w:val="32"/>
      <w:szCs w:val="32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7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31813115@qq.com</dc:creator>
  <cp:lastModifiedBy>Author</cp:lastModifiedBy>
  <cp:revision>127</cp:revision>
  <dcterms:created xsi:type="dcterms:W3CDTF">2022-10-04T04:10:00Z</dcterms:created>
  <dcterms:modified xsi:type="dcterms:W3CDTF">2024-02-11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20050965B1761FE8E68B8E64263A0B2E</vt:lpwstr>
  </property>
</Properties>
</file>